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0E09" w:rsidRDefault="00A30984" w:rsidP="00701AF2">
      <w:pPr>
        <w:ind w:left="720"/>
        <w:rPr>
          <w:b/>
          <w:bCs/>
        </w:rPr>
      </w:pPr>
      <w:proofErr w:type="gramStart"/>
      <w:r>
        <w:rPr>
          <w:b/>
          <w:bCs/>
        </w:rPr>
        <w:t>S3 Table</w:t>
      </w:r>
      <w:r w:rsidR="002B0E09">
        <w:rPr>
          <w:b/>
          <w:bCs/>
        </w:rPr>
        <w:t>.</w:t>
      </w:r>
      <w:proofErr w:type="gramEnd"/>
      <w:r w:rsidR="002B0E09" w:rsidRPr="001A0DD9">
        <w:rPr>
          <w:b/>
        </w:rPr>
        <w:t xml:space="preserve">  </w:t>
      </w:r>
      <w:r w:rsidR="002B0E09">
        <w:rPr>
          <w:b/>
          <w:bCs/>
        </w:rPr>
        <w:t>Additional genetic association analysis results from dominant model.</w:t>
      </w:r>
    </w:p>
    <w:p w:rsidR="002B0E09" w:rsidRDefault="002B0E09" w:rsidP="002B0E09">
      <w:pPr>
        <w:autoSpaceDE w:val="0"/>
        <w:autoSpaceDN w:val="0"/>
        <w:adjustRightInd w:val="0"/>
        <w:rPr>
          <w:b/>
        </w:rPr>
      </w:pPr>
    </w:p>
    <w:p w:rsidR="003D2C11" w:rsidRDefault="003D2C11"/>
    <w:tbl>
      <w:tblPr>
        <w:tblW w:w="7948" w:type="dxa"/>
        <w:jc w:val="center"/>
        <w:tblInd w:w="2" w:type="dxa"/>
        <w:tblBorders>
          <w:top w:val="single" w:sz="12" w:space="0" w:color="000000"/>
          <w:bottom w:val="single" w:sz="12" w:space="0" w:color="000000"/>
        </w:tblBorders>
        <w:tblLook w:val="00A0" w:firstRow="1" w:lastRow="0" w:firstColumn="1" w:lastColumn="0" w:noHBand="0" w:noVBand="0"/>
      </w:tblPr>
      <w:tblGrid>
        <w:gridCol w:w="1934"/>
        <w:gridCol w:w="1162"/>
        <w:gridCol w:w="1413"/>
        <w:gridCol w:w="1592"/>
        <w:gridCol w:w="767"/>
        <w:gridCol w:w="1080"/>
      </w:tblGrid>
      <w:tr w:rsidR="000029BE" w:rsidTr="00E42717">
        <w:trPr>
          <w:trHeight w:val="255"/>
          <w:jc w:val="center"/>
        </w:trPr>
        <w:tc>
          <w:tcPr>
            <w:tcW w:w="1934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029BE" w:rsidRDefault="000029BE" w:rsidP="00F0418D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162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029BE" w:rsidRDefault="000029BE" w:rsidP="00F0418D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448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vAlign w:val="bottom"/>
          </w:tcPr>
          <w:p w:rsidR="000029BE" w:rsidRDefault="000029BE" w:rsidP="00F0418D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ype of variant</w:t>
            </w:r>
          </w:p>
        </w:tc>
        <w:tc>
          <w:tcPr>
            <w:tcW w:w="1592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029BE" w:rsidRDefault="000029BE" w:rsidP="00F0418D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ait</w:t>
            </w:r>
          </w:p>
        </w:tc>
        <w:tc>
          <w:tcPr>
            <w:tcW w:w="732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029BE" w:rsidRDefault="000029BE" w:rsidP="00F0418D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029BE" w:rsidRDefault="000029BE" w:rsidP="00F0418D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</w:tr>
      <w:tr w:rsidR="000029BE" w:rsidTr="00E42717">
        <w:trPr>
          <w:trHeight w:val="288"/>
          <w:jc w:val="center"/>
        </w:trPr>
        <w:tc>
          <w:tcPr>
            <w:tcW w:w="19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29BE" w:rsidRDefault="000029BE" w:rsidP="00F0418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H</w:t>
            </w:r>
          </w:p>
        </w:tc>
        <w:tc>
          <w:tcPr>
            <w:tcW w:w="116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29BE" w:rsidRDefault="000029BE" w:rsidP="00F0418D">
            <w:pPr>
              <w:spacing w:line="276" w:lineRule="auto"/>
              <w:rPr>
                <w:sz w:val="20"/>
                <w:szCs w:val="20"/>
              </w:rPr>
            </w:pPr>
            <w:r w:rsidRPr="002B0E09">
              <w:rPr>
                <w:sz w:val="20"/>
                <w:szCs w:val="20"/>
              </w:rPr>
              <w:t>rs1065489</w:t>
            </w:r>
          </w:p>
        </w:tc>
        <w:tc>
          <w:tcPr>
            <w:tcW w:w="144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029BE" w:rsidRDefault="000029BE" w:rsidP="00AC0EB1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G&gt;A</w:t>
            </w:r>
          </w:p>
        </w:tc>
        <w:tc>
          <w:tcPr>
            <w:tcW w:w="15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0029BE" w:rsidRDefault="000029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:rsidR="000029BE" w:rsidRPr="007210E6" w:rsidRDefault="000029BE" w:rsidP="00F77693">
            <w:r>
              <w:t>0.92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:rsidR="000029BE" w:rsidRPr="006B416C" w:rsidRDefault="000029BE" w:rsidP="00F229B5">
            <w:r w:rsidRPr="006B416C">
              <w:t>0.8342</w:t>
            </w:r>
          </w:p>
        </w:tc>
      </w:tr>
      <w:tr w:rsidR="000029BE" w:rsidTr="00E42717">
        <w:trPr>
          <w:trHeight w:val="288"/>
          <w:jc w:val="center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9BE" w:rsidRDefault="000029BE" w:rsidP="00F0418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9BE" w:rsidRPr="002B0E09" w:rsidRDefault="000029BE" w:rsidP="00F0418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9BE" w:rsidRDefault="000029BE" w:rsidP="00F0418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29BE" w:rsidRDefault="000029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eye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29BE" w:rsidRPr="007210E6" w:rsidRDefault="000029BE" w:rsidP="00F77693">
            <w:r>
              <w:t>0.9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29BE" w:rsidRPr="006B416C" w:rsidRDefault="000029BE" w:rsidP="00F229B5">
            <w:r w:rsidRPr="006B416C">
              <w:t>0.7895</w:t>
            </w:r>
          </w:p>
        </w:tc>
      </w:tr>
      <w:tr w:rsidR="000029BE" w:rsidTr="00E42717">
        <w:trPr>
          <w:trHeight w:val="288"/>
          <w:jc w:val="center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9BE" w:rsidRDefault="000029BE" w:rsidP="00F0418D">
            <w:pPr>
              <w:spacing w:line="276" w:lineRule="auto"/>
              <w:rPr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9BE" w:rsidRPr="002B0E09" w:rsidRDefault="000029BE" w:rsidP="00F0418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9BE" w:rsidRDefault="000029BE" w:rsidP="00F0418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29BE" w:rsidRDefault="000029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ye2</w:t>
            </w:r>
            <w:r>
              <w:rPr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29BE" w:rsidRPr="007210E6" w:rsidRDefault="000029BE" w:rsidP="00F77693">
            <w:r w:rsidRPr="007210E6">
              <w:t>1.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29BE" w:rsidRPr="006B416C" w:rsidRDefault="000029BE" w:rsidP="00F229B5">
            <w:r w:rsidRPr="006B416C">
              <w:t>0.9637</w:t>
            </w:r>
          </w:p>
        </w:tc>
      </w:tr>
      <w:tr w:rsidR="000029BE" w:rsidTr="00E42717">
        <w:trPr>
          <w:trHeight w:val="288"/>
          <w:jc w:val="center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9BE" w:rsidRDefault="000029BE" w:rsidP="00F0418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9BE" w:rsidRPr="002B0E09" w:rsidRDefault="000029BE" w:rsidP="00F0418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9BE" w:rsidRDefault="000029BE" w:rsidP="00F0418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29BE" w:rsidRDefault="000029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-any</w:t>
            </w:r>
            <w:r>
              <w:rPr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29BE" w:rsidRPr="007210E6" w:rsidRDefault="000029BE" w:rsidP="00F77693">
            <w:r w:rsidRPr="007210E6">
              <w:t>1.3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29BE" w:rsidRPr="006B416C" w:rsidRDefault="000029BE" w:rsidP="00F229B5">
            <w:r w:rsidRPr="006B416C">
              <w:t>0.4737</w:t>
            </w:r>
          </w:p>
        </w:tc>
      </w:tr>
      <w:tr w:rsidR="000029BE" w:rsidTr="00E42717">
        <w:trPr>
          <w:trHeight w:val="288"/>
          <w:jc w:val="center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9BE" w:rsidRDefault="000029BE" w:rsidP="00F0418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9BE" w:rsidRPr="002B0E09" w:rsidRDefault="000029BE" w:rsidP="00F0418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9BE" w:rsidRDefault="000029BE" w:rsidP="00F0418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29BE" w:rsidRDefault="000029BE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_any</w:t>
            </w:r>
            <w:proofErr w:type="spellEnd"/>
            <w:r>
              <w:rPr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29BE" w:rsidRPr="007210E6" w:rsidRDefault="000029BE" w:rsidP="00F77693">
            <w:r>
              <w:t>0.7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29BE" w:rsidRPr="006B416C" w:rsidRDefault="000029BE" w:rsidP="00F229B5">
            <w:r w:rsidRPr="006B416C">
              <w:t>0.1856</w:t>
            </w:r>
          </w:p>
        </w:tc>
      </w:tr>
      <w:tr w:rsidR="000029BE" w:rsidTr="00E42717">
        <w:trPr>
          <w:trHeight w:val="288"/>
          <w:jc w:val="center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9BE" w:rsidRDefault="000029BE" w:rsidP="00F0418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9BE" w:rsidRPr="002B0E09" w:rsidRDefault="000029BE" w:rsidP="00F0418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9BE" w:rsidRDefault="000029BE" w:rsidP="00F0418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29BE" w:rsidRDefault="000029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3</w:t>
            </w:r>
            <w:r>
              <w:rPr>
                <w:sz w:val="20"/>
                <w:szCs w:val="20"/>
                <w:vertAlign w:val="superscript"/>
              </w:rPr>
              <w:t xml:space="preserve"> f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29BE" w:rsidRPr="007210E6" w:rsidRDefault="000029BE" w:rsidP="00F77693">
            <w:r w:rsidRPr="007210E6">
              <w:t>1.3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29BE" w:rsidRPr="006B416C" w:rsidRDefault="000029BE" w:rsidP="00F229B5">
            <w:r w:rsidRPr="006B416C">
              <w:t>0.4595</w:t>
            </w:r>
          </w:p>
        </w:tc>
      </w:tr>
      <w:tr w:rsidR="000029BE" w:rsidTr="00E42717">
        <w:trPr>
          <w:trHeight w:val="288"/>
          <w:jc w:val="center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9BE" w:rsidRDefault="000029BE" w:rsidP="00F0418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9BE" w:rsidRPr="002B0E09" w:rsidRDefault="000029BE" w:rsidP="00F0418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9BE" w:rsidRDefault="000029BE" w:rsidP="00F0418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29BE" w:rsidRDefault="000029BE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nspec_any</w:t>
            </w:r>
            <w:proofErr w:type="spellEnd"/>
            <w:r>
              <w:rPr>
                <w:sz w:val="20"/>
                <w:szCs w:val="20"/>
                <w:vertAlign w:val="superscript"/>
              </w:rPr>
              <w:t xml:space="preserve"> g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29BE" w:rsidRPr="007210E6" w:rsidRDefault="000029BE" w:rsidP="00F77693">
            <w:r>
              <w:t>0.8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29BE" w:rsidRPr="006B416C" w:rsidRDefault="000029BE" w:rsidP="00F229B5">
            <w:r w:rsidRPr="006B416C">
              <w:t>0.5413</w:t>
            </w:r>
          </w:p>
        </w:tc>
      </w:tr>
      <w:tr w:rsidR="000029BE" w:rsidTr="00E42717">
        <w:trPr>
          <w:trHeight w:val="288"/>
          <w:jc w:val="center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9BE" w:rsidRDefault="000029BE" w:rsidP="00F0418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9BE" w:rsidRPr="002B0E09" w:rsidRDefault="000029BE" w:rsidP="00F0418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9BE" w:rsidRDefault="000029BE" w:rsidP="00F0418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29BE" w:rsidRDefault="000029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pecific3</w:t>
            </w:r>
            <w:r>
              <w:rPr>
                <w:sz w:val="20"/>
                <w:szCs w:val="20"/>
                <w:vertAlign w:val="superscript"/>
              </w:rPr>
              <w:t xml:space="preserve"> h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29BE" w:rsidRDefault="000029BE" w:rsidP="00F77693">
            <w:r w:rsidRPr="007210E6">
              <w:t>1.19</w:t>
            </w:r>
            <w: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29BE" w:rsidRDefault="000029BE" w:rsidP="00F229B5">
            <w:r w:rsidRPr="006B416C">
              <w:t>0.4985</w:t>
            </w:r>
          </w:p>
        </w:tc>
      </w:tr>
      <w:tr w:rsidR="000029BE" w:rsidTr="00E42717">
        <w:trPr>
          <w:trHeight w:val="288"/>
          <w:jc w:val="center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9BE" w:rsidRDefault="000029BE" w:rsidP="00F0418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H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9BE" w:rsidRDefault="000029BE" w:rsidP="00F0418D">
            <w:pPr>
              <w:spacing w:line="276" w:lineRule="auto"/>
              <w:rPr>
                <w:sz w:val="20"/>
                <w:szCs w:val="20"/>
              </w:rPr>
            </w:pPr>
            <w:r w:rsidRPr="002B0E09">
              <w:rPr>
                <w:sz w:val="20"/>
                <w:szCs w:val="20"/>
              </w:rPr>
              <w:t>rs375339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9BE" w:rsidRDefault="000029BE" w:rsidP="00F0418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on - </w:t>
            </w:r>
            <w:proofErr w:type="spellStart"/>
            <w:r>
              <w:rPr>
                <w:sz w:val="20"/>
                <w:szCs w:val="20"/>
              </w:rPr>
              <w:t>synon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29BE" w:rsidRDefault="000029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29BE" w:rsidRDefault="000029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29BE" w:rsidRDefault="000029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22</w:t>
            </w:r>
          </w:p>
        </w:tc>
      </w:tr>
      <w:tr w:rsidR="000029BE" w:rsidTr="00E42717">
        <w:trPr>
          <w:trHeight w:val="288"/>
          <w:jc w:val="center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9BE" w:rsidRDefault="000029BE" w:rsidP="00F0418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9BE" w:rsidRPr="002B0E09" w:rsidRDefault="000029BE" w:rsidP="00F0418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9BE" w:rsidRDefault="000029BE" w:rsidP="00F0418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29BE" w:rsidRDefault="000029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ey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29BE" w:rsidRDefault="000029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29BE" w:rsidRDefault="000029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81</w:t>
            </w:r>
          </w:p>
        </w:tc>
      </w:tr>
      <w:tr w:rsidR="000029BE" w:rsidTr="00E42717">
        <w:trPr>
          <w:trHeight w:val="288"/>
          <w:jc w:val="center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9BE" w:rsidRDefault="000029BE" w:rsidP="00F0418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9BE" w:rsidRPr="002B0E09" w:rsidRDefault="000029BE" w:rsidP="00F0418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9BE" w:rsidRDefault="000029BE" w:rsidP="00F0418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29BE" w:rsidRDefault="000029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ye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29BE" w:rsidRDefault="000029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29BE" w:rsidRDefault="000029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95</w:t>
            </w:r>
          </w:p>
        </w:tc>
      </w:tr>
      <w:tr w:rsidR="000029BE" w:rsidTr="00E42717">
        <w:trPr>
          <w:trHeight w:val="288"/>
          <w:jc w:val="center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9BE" w:rsidRDefault="000029BE" w:rsidP="00F0418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9BE" w:rsidRPr="002B0E09" w:rsidRDefault="000029BE" w:rsidP="00F0418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9BE" w:rsidRDefault="000029BE" w:rsidP="00F0418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29BE" w:rsidRDefault="000029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-any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29BE" w:rsidRDefault="000029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29BE" w:rsidRDefault="000029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79</w:t>
            </w:r>
          </w:p>
        </w:tc>
      </w:tr>
      <w:tr w:rsidR="000029BE" w:rsidTr="00E42717">
        <w:trPr>
          <w:trHeight w:val="288"/>
          <w:jc w:val="center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9BE" w:rsidRDefault="000029BE" w:rsidP="00F0418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9BE" w:rsidRPr="002B0E09" w:rsidRDefault="000029BE" w:rsidP="00F0418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9BE" w:rsidRDefault="000029BE" w:rsidP="00F0418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29BE" w:rsidRDefault="000029BE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_any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29BE" w:rsidRDefault="000029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29BE" w:rsidRDefault="000029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79</w:t>
            </w:r>
          </w:p>
        </w:tc>
      </w:tr>
      <w:tr w:rsidR="000029BE" w:rsidTr="00E42717">
        <w:trPr>
          <w:trHeight w:val="288"/>
          <w:jc w:val="center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9BE" w:rsidRDefault="000029BE" w:rsidP="00F0418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9BE" w:rsidRPr="002B0E09" w:rsidRDefault="000029BE" w:rsidP="00F0418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9BE" w:rsidRDefault="000029BE" w:rsidP="00F0418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29BE" w:rsidRDefault="000029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29BE" w:rsidRDefault="000029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29BE" w:rsidRDefault="000029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26</w:t>
            </w:r>
          </w:p>
        </w:tc>
      </w:tr>
      <w:tr w:rsidR="000029BE" w:rsidTr="00E42717">
        <w:trPr>
          <w:trHeight w:val="288"/>
          <w:jc w:val="center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9BE" w:rsidRDefault="000029BE" w:rsidP="00F0418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9BE" w:rsidRPr="002B0E09" w:rsidRDefault="000029BE" w:rsidP="00F0418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9BE" w:rsidRDefault="000029BE" w:rsidP="00F0418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29BE" w:rsidRDefault="000029BE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nspec_any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29BE" w:rsidRDefault="000029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29BE" w:rsidRDefault="000029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46</w:t>
            </w:r>
          </w:p>
        </w:tc>
      </w:tr>
      <w:tr w:rsidR="000029BE" w:rsidTr="00E42717">
        <w:trPr>
          <w:trHeight w:val="288"/>
          <w:jc w:val="center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9BE" w:rsidRDefault="000029BE" w:rsidP="00F0418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9BE" w:rsidRPr="002B0E09" w:rsidRDefault="000029BE" w:rsidP="00F0418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9BE" w:rsidRDefault="000029BE" w:rsidP="00F0418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29BE" w:rsidRDefault="000029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pecific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29BE" w:rsidRDefault="000029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29BE" w:rsidRDefault="000029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46</w:t>
            </w:r>
          </w:p>
        </w:tc>
      </w:tr>
      <w:tr w:rsidR="000029BE" w:rsidTr="00E42717">
        <w:trPr>
          <w:trHeight w:val="288"/>
          <w:jc w:val="center"/>
        </w:trPr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29BE" w:rsidRDefault="000029BE" w:rsidP="00F0418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29BE" w:rsidRPr="002B0E09" w:rsidRDefault="000029BE" w:rsidP="00F0418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29BE" w:rsidRDefault="000029BE" w:rsidP="00F0418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029BE" w:rsidRDefault="000029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logy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029BE" w:rsidRDefault="000029BE" w:rsidP="000029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029BE" w:rsidRDefault="000029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89</w:t>
            </w:r>
          </w:p>
        </w:tc>
      </w:tr>
    </w:tbl>
    <w:p w:rsidR="000029BE" w:rsidRDefault="000029BE" w:rsidP="00E42717">
      <w:pPr>
        <w:ind w:left="720"/>
        <w:rPr>
          <w:sz w:val="20"/>
          <w:szCs w:val="20"/>
          <w:vertAlign w:val="superscript"/>
        </w:rPr>
      </w:pPr>
      <w:proofErr w:type="spellStart"/>
      <w:proofErr w:type="gramStart"/>
      <w:r>
        <w:rPr>
          <w:sz w:val="20"/>
          <w:szCs w:val="20"/>
          <w:vertAlign w:val="superscript"/>
        </w:rPr>
        <w:t>a</w:t>
      </w:r>
      <w:proofErr w:type="spellEnd"/>
      <w:proofErr w:type="gramEnd"/>
      <w:r>
        <w:rPr>
          <w:sz w:val="20"/>
          <w:szCs w:val="20"/>
        </w:rPr>
        <w:t xml:space="preserve"> any = Any symptoms</w:t>
      </w:r>
      <w:r>
        <w:rPr>
          <w:sz w:val="20"/>
          <w:szCs w:val="20"/>
          <w:vertAlign w:val="superscript"/>
        </w:rPr>
        <w:t xml:space="preserve"> </w:t>
      </w:r>
    </w:p>
    <w:p w:rsidR="000029BE" w:rsidRDefault="000029BE" w:rsidP="00E42717">
      <w:pPr>
        <w:ind w:left="720"/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b</w:t>
      </w:r>
      <w:proofErr w:type="gram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ny_eye</w:t>
      </w:r>
      <w:proofErr w:type="spellEnd"/>
      <w:r>
        <w:rPr>
          <w:sz w:val="20"/>
          <w:szCs w:val="20"/>
        </w:rPr>
        <w:t xml:space="preserve">  = RVFV eye disease symptoms – any</w:t>
      </w:r>
    </w:p>
    <w:p w:rsidR="000029BE" w:rsidRDefault="000029BE" w:rsidP="00E42717">
      <w:pPr>
        <w:ind w:left="720"/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c</w:t>
      </w:r>
      <w:proofErr w:type="gramEnd"/>
      <w:r>
        <w:rPr>
          <w:sz w:val="20"/>
          <w:szCs w:val="20"/>
        </w:rPr>
        <w:t xml:space="preserve"> eye2 = RVFV eye disease – 2 or more symptoms</w:t>
      </w:r>
    </w:p>
    <w:p w:rsidR="000029BE" w:rsidRDefault="000029BE" w:rsidP="00E42717">
      <w:pPr>
        <w:ind w:left="720"/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d</w:t>
      </w:r>
      <w:proofErr w:type="gramEnd"/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HE-any =  Hemorrhagic fever symptoms – any</w:t>
      </w:r>
    </w:p>
    <w:p w:rsidR="000029BE" w:rsidRDefault="000029BE" w:rsidP="00E42717">
      <w:pPr>
        <w:ind w:left="720"/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e</w:t>
      </w:r>
      <w:proofErr w:type="gramEnd"/>
      <w:r>
        <w:rPr>
          <w:sz w:val="20"/>
          <w:szCs w:val="20"/>
        </w:rPr>
        <w:t xml:space="preserve"> ME-any = Meningoencephalitis symptoms – any</w:t>
      </w:r>
    </w:p>
    <w:p w:rsidR="000029BE" w:rsidRDefault="000029BE" w:rsidP="00E42717">
      <w:pPr>
        <w:ind w:left="720"/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f</w:t>
      </w:r>
      <w:proofErr w:type="gramEnd"/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ME3 = Meningoencephalitis – 3 or more symptoms</w:t>
      </w:r>
    </w:p>
    <w:p w:rsidR="000029BE" w:rsidRDefault="000029BE" w:rsidP="00E42717">
      <w:pPr>
        <w:ind w:left="720"/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g</w:t>
      </w:r>
      <w:proofErr w:type="gram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onspec_any</w:t>
      </w:r>
      <w:proofErr w:type="spellEnd"/>
      <w:r>
        <w:rPr>
          <w:sz w:val="20"/>
          <w:szCs w:val="20"/>
        </w:rPr>
        <w:t xml:space="preserve">  = RVFV non-specific symptoms</w:t>
      </w:r>
    </w:p>
    <w:p w:rsidR="000029BE" w:rsidRDefault="000029BE" w:rsidP="00E42717">
      <w:pPr>
        <w:ind w:left="720"/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h</w:t>
      </w:r>
      <w:proofErr w:type="gramEnd"/>
      <w:r>
        <w:rPr>
          <w:sz w:val="20"/>
          <w:szCs w:val="20"/>
        </w:rPr>
        <w:t xml:space="preserve"> nonspec3 = RVFV non-specific – 3 or more symptoms</w:t>
      </w:r>
    </w:p>
    <w:p w:rsidR="002B0E09" w:rsidRDefault="002B0E09">
      <w:pPr>
        <w:rPr>
          <w:sz w:val="20"/>
          <w:szCs w:val="20"/>
        </w:rPr>
      </w:pPr>
    </w:p>
    <w:p w:rsidR="000029BE" w:rsidRDefault="000029BE" w:rsidP="000029BE">
      <w:pPr>
        <w:rPr>
          <w:sz w:val="20"/>
          <w:szCs w:val="20"/>
        </w:rPr>
      </w:pPr>
    </w:p>
    <w:p w:rsidR="000029BE" w:rsidRPr="002B0E09" w:rsidRDefault="000029BE">
      <w:pPr>
        <w:rPr>
          <w:sz w:val="20"/>
          <w:szCs w:val="20"/>
        </w:rPr>
      </w:pPr>
    </w:p>
    <w:sectPr w:rsidR="000029BE" w:rsidRPr="002B0E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E09"/>
    <w:rsid w:val="000029BE"/>
    <w:rsid w:val="002B0E09"/>
    <w:rsid w:val="003D2C11"/>
    <w:rsid w:val="00633ACE"/>
    <w:rsid w:val="00701AF2"/>
    <w:rsid w:val="00A30984"/>
    <w:rsid w:val="00AC0EB1"/>
    <w:rsid w:val="00CD5FAE"/>
    <w:rsid w:val="00E42717"/>
    <w:rsid w:val="00F86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E09"/>
    <w:pPr>
      <w:spacing w:after="0" w:line="240" w:lineRule="auto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E09"/>
    <w:pPr>
      <w:spacing w:after="0" w:line="240" w:lineRule="auto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118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se Western Reserve University</Company>
  <LinksUpToDate>false</LinksUpToDate>
  <CharactersWithSpaces>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G Hise</dc:creator>
  <cp:keywords/>
  <dc:description/>
  <cp:lastModifiedBy>Amy G Hise</cp:lastModifiedBy>
  <cp:revision>2</cp:revision>
  <dcterms:created xsi:type="dcterms:W3CDTF">2015-02-06T18:38:00Z</dcterms:created>
  <dcterms:modified xsi:type="dcterms:W3CDTF">2015-02-06T18:38:00Z</dcterms:modified>
</cp:coreProperties>
</file>